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D6A" w:rsidRPr="001C315A" w:rsidRDefault="00963D6A" w:rsidP="00963D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</w:t>
      </w:r>
      <w:r w:rsidR="008D1F14">
        <w:rPr>
          <w:rFonts w:ascii="Times New Roman" w:hAnsi="Times New Roman"/>
          <w:b/>
          <w:sz w:val="24"/>
          <w:szCs w:val="24"/>
          <w:lang w:val="en-GB"/>
        </w:rPr>
        <w:t>file</w:t>
      </w:r>
      <w:r w:rsidRPr="00942EE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72249">
        <w:rPr>
          <w:rFonts w:ascii="Times New Roman" w:hAnsi="Times New Roman"/>
          <w:b/>
          <w:sz w:val="24"/>
          <w:szCs w:val="24"/>
          <w:lang w:val="en-GB"/>
        </w:rPr>
        <w:t>3</w:t>
      </w:r>
      <w:r w:rsidRPr="00942EE7">
        <w:rPr>
          <w:rFonts w:ascii="Times New Roman" w:hAnsi="Times New Roman"/>
          <w:b/>
          <w:sz w:val="24"/>
          <w:szCs w:val="24"/>
          <w:lang w:val="en-GB"/>
        </w:rPr>
        <w:t>.</w:t>
      </w:r>
      <w:r w:rsidRPr="001C315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Demographic data</w:t>
      </w:r>
      <w:r w:rsidRPr="001C315A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ostmorte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iagnosis for</w:t>
      </w:r>
      <w:r w:rsidRPr="001C315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non-encephalitic </w:t>
      </w:r>
      <w:r w:rsidRPr="001C315A">
        <w:rPr>
          <w:rFonts w:ascii="Times New Roman" w:hAnsi="Times New Roman"/>
          <w:sz w:val="24"/>
          <w:szCs w:val="24"/>
          <w:lang w:val="en-GB"/>
        </w:rPr>
        <w:t>control ca</w:t>
      </w:r>
      <w:r>
        <w:rPr>
          <w:rFonts w:ascii="Times New Roman" w:hAnsi="Times New Roman"/>
          <w:sz w:val="24"/>
          <w:szCs w:val="24"/>
          <w:lang w:val="en-GB"/>
        </w:rPr>
        <w:t>t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9"/>
        <w:gridCol w:w="1573"/>
        <w:gridCol w:w="737"/>
        <w:gridCol w:w="1114"/>
        <w:gridCol w:w="2535"/>
      </w:tblGrid>
      <w:tr w:rsidR="00963D6A" w:rsidRPr="001C315A" w:rsidTr="008E1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E56E79" w:rsidP="00D81CB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se No.</w:t>
            </w:r>
            <w:bookmarkStart w:id="0" w:name="_GoBack"/>
            <w:bookmarkEnd w:id="0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4C2197" w:rsidP="00946A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cation of orig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Breed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Diagnosis</w:t>
            </w:r>
          </w:p>
        </w:tc>
      </w:tr>
      <w:tr w:rsidR="00963D6A" w:rsidRPr="001C315A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19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616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ppsala</w:t>
            </w:r>
          </w:p>
        </w:tc>
        <w:tc>
          <w:tcPr>
            <w:tcW w:w="1648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European shorthair</w:t>
            </w:r>
          </w:p>
        </w:tc>
        <w:tc>
          <w:tcPr>
            <w:tcW w:w="765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47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52" w:type="dxa"/>
            <w:tcBorders>
              <w:top w:val="single" w:sz="4" w:space="0" w:color="auto"/>
              <w:bottom w:val="none" w:sz="0" w:space="0" w:color="auto"/>
            </w:tcBorders>
          </w:tcPr>
          <w:p w:rsidR="00963D6A" w:rsidRPr="001C315A" w:rsidRDefault="00423A95" w:rsidP="00F421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>A</w:t>
            </w:r>
            <w:r w:rsidR="00963D6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cute </w:t>
            </w:r>
            <w:proofErr w:type="spellStart"/>
            <w:r w:rsidR="00963D6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>myelomalacia</w:t>
            </w:r>
            <w:proofErr w:type="spellEnd"/>
            <w:r w:rsidR="002434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r w:rsidR="00963D6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>ligament/muscle ruptures with haemorrhages surrounding thoracic vertebrae</w:t>
            </w:r>
          </w:p>
        </w:tc>
      </w:tr>
      <w:tr w:rsidR="00963D6A" w:rsidRPr="001C315A" w:rsidTr="008E1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963D6A" w:rsidRPr="001C315A" w:rsidRDefault="00963D6A" w:rsidP="00F421F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19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616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 stated</w:t>
            </w:r>
          </w:p>
        </w:tc>
        <w:tc>
          <w:tcPr>
            <w:tcW w:w="1648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European shorthair</w:t>
            </w:r>
          </w:p>
        </w:tc>
        <w:tc>
          <w:tcPr>
            <w:tcW w:w="765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47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52" w:type="dxa"/>
          </w:tcPr>
          <w:p w:rsidR="00963D6A" w:rsidRPr="001C315A" w:rsidRDefault="00963D6A" w:rsidP="00F421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iffusely spread hepatic steatosis with </w:t>
            </w:r>
            <w:proofErr w:type="spellStart"/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periportal</w:t>
            </w:r>
            <w:proofErr w:type="spellEnd"/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ecrosis</w:t>
            </w:r>
          </w:p>
        </w:tc>
      </w:tr>
      <w:tr w:rsidR="00963D6A" w:rsidRPr="001C315A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19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 stated</w:t>
            </w: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Not stated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, n</w:t>
            </w:r>
          </w:p>
        </w:tc>
        <w:tc>
          <w:tcPr>
            <w:tcW w:w="1147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652" w:type="dxa"/>
            <w:tcBorders>
              <w:top w:val="none" w:sz="0" w:space="0" w:color="auto"/>
              <w:bottom w:val="none" w:sz="0" w:space="0" w:color="auto"/>
            </w:tcBorders>
          </w:tcPr>
          <w:p w:rsidR="00963D6A" w:rsidRPr="001C315A" w:rsidRDefault="00963D6A" w:rsidP="00F421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denocarcinoma in the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tomach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old fracture in the distal part of the right ulna with </w:t>
            </w:r>
            <w:proofErr w:type="spellStart"/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neoartrosis</w:t>
            </w:r>
            <w:proofErr w:type="spellEnd"/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; muscle atrophy right jaw and right front leg</w:t>
            </w:r>
          </w:p>
        </w:tc>
      </w:tr>
      <w:tr w:rsidR="00963D6A" w:rsidRPr="001C315A" w:rsidTr="008E1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963D6A" w:rsidRPr="001C315A" w:rsidRDefault="00963D6A" w:rsidP="00F421F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20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616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Vattholma</w:t>
            </w:r>
            <w:proofErr w:type="spellEnd"/>
          </w:p>
        </w:tc>
        <w:tc>
          <w:tcPr>
            <w:tcW w:w="1648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Domestic shorthair</w:t>
            </w:r>
          </w:p>
        </w:tc>
        <w:tc>
          <w:tcPr>
            <w:tcW w:w="765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, n</w:t>
            </w:r>
          </w:p>
        </w:tc>
        <w:tc>
          <w:tcPr>
            <w:tcW w:w="1147" w:type="dxa"/>
          </w:tcPr>
          <w:p w:rsidR="00963D6A" w:rsidRPr="001C315A" w:rsidRDefault="00963D6A" w:rsidP="00F421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652" w:type="dxa"/>
          </w:tcPr>
          <w:p w:rsidR="00963D6A" w:rsidRPr="001C315A" w:rsidRDefault="00963D6A" w:rsidP="00F421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Discospondy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tis</w:t>
            </w:r>
            <w:proofErr w:type="spellEnd"/>
          </w:p>
        </w:tc>
      </w:tr>
      <w:tr w:rsidR="00963D6A" w:rsidRPr="001C315A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20</w:t>
            </w: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16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ppsala</w:t>
            </w:r>
          </w:p>
        </w:tc>
        <w:tc>
          <w:tcPr>
            <w:tcW w:w="1648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Domestic shorthair</w:t>
            </w:r>
          </w:p>
        </w:tc>
        <w:tc>
          <w:tcPr>
            <w:tcW w:w="765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147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652" w:type="dxa"/>
            <w:tcBorders>
              <w:top w:val="none" w:sz="0" w:space="0" w:color="auto"/>
              <w:bottom w:val="single" w:sz="4" w:space="0" w:color="auto"/>
            </w:tcBorders>
          </w:tcPr>
          <w:p w:rsidR="00963D6A" w:rsidRPr="001C315A" w:rsidRDefault="00963D6A" w:rsidP="00F421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315A">
              <w:rPr>
                <w:rFonts w:ascii="Times New Roman" w:hAnsi="Times New Roman"/>
                <w:sz w:val="24"/>
                <w:szCs w:val="24"/>
                <w:lang w:val="en-GB"/>
              </w:rPr>
              <w:t>Meningioma; adenoma originating from the pancreatic islets</w:t>
            </w:r>
          </w:p>
        </w:tc>
      </w:tr>
    </w:tbl>
    <w:p w:rsidR="00963D6A" w:rsidRDefault="00963D6A" w:rsidP="00963D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: male; n: neutered.</w:t>
      </w:r>
    </w:p>
    <w:p w:rsidR="00943F3C" w:rsidRDefault="00943F3C"/>
    <w:sectPr w:rsidR="00943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BAE"/>
    <w:rsid w:val="002434A5"/>
    <w:rsid w:val="00423A95"/>
    <w:rsid w:val="004C2197"/>
    <w:rsid w:val="006D1F65"/>
    <w:rsid w:val="00872249"/>
    <w:rsid w:val="008D1F14"/>
    <w:rsid w:val="00943F3C"/>
    <w:rsid w:val="00946ABF"/>
    <w:rsid w:val="00963D6A"/>
    <w:rsid w:val="009A6BAE"/>
    <w:rsid w:val="00D00DDA"/>
    <w:rsid w:val="00D81CBB"/>
    <w:rsid w:val="00DA7885"/>
    <w:rsid w:val="00E56E79"/>
    <w:rsid w:val="00F421F6"/>
    <w:rsid w:val="00FA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589D"/>
  <w15:chartTrackingRefBased/>
  <w15:docId w15:val="{23303B4E-F019-4168-BB25-330BF59A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3D6A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3D6A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y</dc:creator>
  <cp:keywords/>
  <dc:description/>
  <cp:lastModifiedBy>Emma Thile'n</cp:lastModifiedBy>
  <cp:revision>4</cp:revision>
  <dcterms:created xsi:type="dcterms:W3CDTF">2024-08-08T06:28:00Z</dcterms:created>
  <dcterms:modified xsi:type="dcterms:W3CDTF">2024-11-05T08:43:00Z</dcterms:modified>
</cp:coreProperties>
</file>